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380B1" w14:textId="77777777" w:rsidR="00613A74" w:rsidRPr="00613A74" w:rsidRDefault="00613A74" w:rsidP="00613A74">
      <w:pPr>
        <w:jc w:val="both"/>
        <w:rPr>
          <w:rFonts w:ascii="Calibri" w:eastAsia="Calibri" w:hAnsi="Calibri" w:cs="Times New Roman"/>
          <w:b/>
          <w:lang w:val="en-US"/>
        </w:rPr>
      </w:pPr>
      <w:r w:rsidRPr="00613A74">
        <w:rPr>
          <w:rFonts w:ascii="Calibri" w:eastAsia="Calibri" w:hAnsi="Calibri" w:cs="Times New Roman"/>
          <w:b/>
          <w:lang w:val="en-US"/>
        </w:rPr>
        <w:t xml:space="preserve">Supplementary Table 2. Summary of used statistical procedures and their results. </w:t>
      </w:r>
    </w:p>
    <w:tbl>
      <w:tblPr>
        <w:tblW w:w="13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2456"/>
        <w:gridCol w:w="1238"/>
        <w:gridCol w:w="2066"/>
        <w:gridCol w:w="850"/>
        <w:gridCol w:w="1752"/>
        <w:gridCol w:w="1541"/>
        <w:gridCol w:w="677"/>
        <w:gridCol w:w="1121"/>
      </w:tblGrid>
      <w:tr w:rsidR="00613A74" w:rsidRPr="00613A74" w14:paraId="2749EBE4" w14:textId="77777777" w:rsidTr="00613A74">
        <w:trPr>
          <w:trHeight w:val="507"/>
        </w:trPr>
        <w:tc>
          <w:tcPr>
            <w:tcW w:w="13280" w:type="dxa"/>
            <w:gridSpan w:val="9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DCF904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13A74">
              <w:rPr>
                <w:rFonts w:ascii="Calibri" w:eastAsia="Calibri" w:hAnsi="Calibri" w:cs="Times New Roman"/>
                <w:b/>
                <w:bCs/>
                <w:lang w:val="en-US"/>
              </w:rPr>
              <w:t>Multiple comparisons</w:t>
            </w:r>
          </w:p>
        </w:tc>
      </w:tr>
      <w:tr w:rsidR="00613A74" w:rsidRPr="00613A74" w14:paraId="6571777C" w14:textId="77777777" w:rsidTr="00613A74">
        <w:trPr>
          <w:trHeight w:val="698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9EB50B6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Observation period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33842983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Subject</w:t>
            </w:r>
          </w:p>
        </w:tc>
        <w:tc>
          <w:tcPr>
            <w:tcW w:w="330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03966CC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Compared variables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52982A3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485A20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Data transformation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5A58ED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Results of test statistics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B6636C3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d.f.</w:t>
            </w:r>
            <w:proofErr w:type="spellEnd"/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B4F8A1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p - value</w:t>
            </w:r>
          </w:p>
        </w:tc>
      </w:tr>
      <w:tr w:rsidR="00613A74" w:rsidRPr="00613A74" w14:paraId="702DDC94" w14:textId="77777777" w:rsidTr="00613A74">
        <w:trPr>
          <w:trHeight w:val="364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01B5E0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Full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5AB2672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EEB59D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all color</w:t>
            </w:r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BA057A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all color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470F110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BDCC130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log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EEC2821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9.23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4CC3DB9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68C3D8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&lt;0.000*</w:t>
            </w:r>
          </w:p>
        </w:tc>
      </w:tr>
      <w:tr w:rsidR="00613A74" w:rsidRPr="00613A74" w14:paraId="158A13E2" w14:textId="77777777" w:rsidTr="00613A74">
        <w:trPr>
          <w:trHeight w:val="364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2A7412ED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Full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206DCF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C5906B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all color</w:t>
            </w:r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E64744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all color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ECD85B0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D8E65C2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AE2C5DA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5.68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48CD1822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5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F23A551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&lt;0.005*</w:t>
            </w:r>
          </w:p>
        </w:tc>
      </w:tr>
      <w:tr w:rsidR="00613A74" w:rsidRPr="00613A74" w14:paraId="7BFBB29B" w14:textId="77777777" w:rsidTr="00613A74">
        <w:trPr>
          <w:trHeight w:val="1156"/>
        </w:trPr>
        <w:tc>
          <w:tcPr>
            <w:tcW w:w="13280" w:type="dxa"/>
            <w:gridSpan w:val="9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D29778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</w:p>
          <w:p w14:paraId="6ADB593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13A74">
              <w:rPr>
                <w:rFonts w:ascii="Calibri" w:eastAsia="Calibri" w:hAnsi="Calibri" w:cs="Times New Roman"/>
                <w:b/>
                <w:bCs/>
                <w:lang w:val="en-US"/>
              </w:rPr>
              <w:t>Pairwise comparisons</w:t>
            </w:r>
          </w:p>
        </w:tc>
      </w:tr>
      <w:tr w:rsidR="00613A74" w:rsidRPr="00613A74" w14:paraId="33BBD94D" w14:textId="77777777" w:rsidTr="00613A74">
        <w:trPr>
          <w:trHeight w:val="698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1FFD3B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Observation period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E6A644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Subject</w:t>
            </w:r>
          </w:p>
        </w:tc>
        <w:tc>
          <w:tcPr>
            <w:tcW w:w="330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296E718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Compared variables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22C5DA2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Model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B10E87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Data transformation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2B3FF0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Results of test statistics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6E4C1798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proofErr w:type="spellStart"/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d.f.</w:t>
            </w:r>
            <w:proofErr w:type="spellEnd"/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83210C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613A74">
              <w:rPr>
                <w:rFonts w:ascii="Calibri" w:eastAsia="Calibri" w:hAnsi="Calibri" w:cs="Times New Roman"/>
                <w:sz w:val="20"/>
                <w:lang w:val="en-US"/>
              </w:rPr>
              <w:t>p – value</w:t>
            </w:r>
          </w:p>
        </w:tc>
      </w:tr>
      <w:tr w:rsidR="00613A74" w:rsidRPr="00613A74" w14:paraId="50B077E0" w14:textId="77777777" w:rsidTr="00613A74">
        <w:trPr>
          <w:trHeight w:val="442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88C1B71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Full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20587E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White sticky traps</w:t>
            </w:r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3C930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3E2082D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16097D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AEDA3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log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F75802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3.49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AF83C9C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3A1E7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0.002*</w:t>
            </w:r>
          </w:p>
        </w:tc>
      </w:tr>
      <w:tr w:rsidR="00613A74" w:rsidRPr="00613A74" w14:paraId="49A94BFE" w14:textId="77777777" w:rsidTr="00613A74">
        <w:trPr>
          <w:trHeight w:val="555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F3BDBF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Full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DC3036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Yellow sticky traps</w:t>
            </w:r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D6771E5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893D5A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037365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F6ED164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sqrt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63D22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0.68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582006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75742C4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613A74" w:rsidRPr="00613A74" w14:paraId="6DEECC3D" w14:textId="77777777" w:rsidTr="00613A74">
        <w:trPr>
          <w:trHeight w:val="364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ED53399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Immigration period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54297D1A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B1267C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1E4D4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68825D0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1F8829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sqrt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4B76071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-3.05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FB96D5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3D643A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0.006*</w:t>
            </w:r>
          </w:p>
        </w:tc>
      </w:tr>
      <w:tr w:rsidR="00613A74" w:rsidRPr="00613A74" w14:paraId="40AC735A" w14:textId="77777777" w:rsidTr="00613A74">
        <w:trPr>
          <w:trHeight w:val="364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D1E272F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Immigration period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8D22CFD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214A395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White</w:t>
            </w:r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D42B0C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Yellow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28453BD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98D451D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log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BA14001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0.15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21315F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6FB62C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0.879</w:t>
            </w:r>
          </w:p>
        </w:tc>
      </w:tr>
      <w:tr w:rsidR="00613A74" w:rsidRPr="00613A74" w14:paraId="0265B5F5" w14:textId="77777777" w:rsidTr="00613A74">
        <w:trPr>
          <w:trHeight w:val="364"/>
        </w:trPr>
        <w:tc>
          <w:tcPr>
            <w:tcW w:w="1579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2D21478" w14:textId="77777777" w:rsidR="00613A74" w:rsidRPr="00613A74" w:rsidRDefault="00613A74" w:rsidP="00613A74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Immigration period</w:t>
            </w:r>
          </w:p>
        </w:tc>
        <w:tc>
          <w:tcPr>
            <w:tcW w:w="2456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4068121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White sticky traps</w:t>
            </w:r>
          </w:p>
        </w:tc>
        <w:tc>
          <w:tcPr>
            <w:tcW w:w="1238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38AD5A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pruni</w:t>
            </w:r>
            <w:proofErr w:type="spellEnd"/>
          </w:p>
        </w:tc>
        <w:tc>
          <w:tcPr>
            <w:tcW w:w="2065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033EEBE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 xml:space="preserve">C. </w:t>
            </w:r>
            <w:proofErr w:type="spellStart"/>
            <w:r w:rsidRPr="00613A74">
              <w:rPr>
                <w:rFonts w:ascii="Calibri" w:eastAsia="Calibri" w:hAnsi="Calibri" w:cs="Times New Roman"/>
                <w:i/>
                <w:iCs/>
                <w:lang w:val="en-US"/>
              </w:rPr>
              <w:t>melanoneura</w:t>
            </w:r>
            <w:proofErr w:type="spellEnd"/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35ABEF9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GLS</w:t>
            </w:r>
          </w:p>
        </w:tc>
        <w:tc>
          <w:tcPr>
            <w:tcW w:w="1752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5B5D290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sqrt</w:t>
            </w:r>
          </w:p>
        </w:tc>
        <w:tc>
          <w:tcPr>
            <w:tcW w:w="1541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FFBD1D4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t = 3.04</w:t>
            </w:r>
          </w:p>
        </w:tc>
        <w:tc>
          <w:tcPr>
            <w:tcW w:w="677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1AAD7527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20</w:t>
            </w:r>
          </w:p>
        </w:tc>
        <w:tc>
          <w:tcPr>
            <w:tcW w:w="1118" w:type="dxa"/>
            <w:tcBorders>
              <w:top w:val="none" w:sz="4" w:space="0" w:color="000000"/>
              <w:left w:val="none" w:sz="4" w:space="0" w:color="000000"/>
              <w:bottom w:val="single" w:sz="6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B74296B" w14:textId="77777777" w:rsidR="00613A74" w:rsidRPr="00613A74" w:rsidRDefault="00613A74" w:rsidP="00613A74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13A74">
              <w:rPr>
                <w:rFonts w:ascii="Calibri" w:eastAsia="Calibri" w:hAnsi="Calibri" w:cs="Times New Roman"/>
                <w:lang w:val="en-US"/>
              </w:rPr>
              <w:t>0.006*</w:t>
            </w:r>
          </w:p>
        </w:tc>
      </w:tr>
    </w:tbl>
    <w:p w14:paraId="0A7D1147" w14:textId="77777777" w:rsidR="004D76ED" w:rsidRDefault="004D76ED"/>
    <w:sectPr w:rsidR="004D76ED" w:rsidSect="00613A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74"/>
    <w:rsid w:val="004D76ED"/>
    <w:rsid w:val="0061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CFDB4"/>
  <w15:chartTrackingRefBased/>
  <w15:docId w15:val="{DB15865A-4822-4EF2-B826-6D960350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76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ike picike</dc:creator>
  <cp:keywords/>
  <dc:description/>
  <cp:lastModifiedBy>micike picike</cp:lastModifiedBy>
  <cp:revision>1</cp:revision>
  <dcterms:created xsi:type="dcterms:W3CDTF">2022-08-09T17:40:00Z</dcterms:created>
  <dcterms:modified xsi:type="dcterms:W3CDTF">2022-08-09T17:42:00Z</dcterms:modified>
</cp:coreProperties>
</file>